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1CD9" w14:textId="124B9840" w:rsidR="00B9636E" w:rsidRPr="005216FA" w:rsidRDefault="00B9636E" w:rsidP="00C828F2">
      <w:pPr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5216FA">
        <w:rPr>
          <w:rFonts w:ascii="Arial" w:hAnsi="Arial" w:cs="Arial"/>
          <w:b/>
          <w:bCs/>
          <w:sz w:val="24"/>
          <w:szCs w:val="24"/>
          <w:lang w:val="en-GB"/>
        </w:rPr>
        <w:t>Therapeutic Relationship Assessment Scale-Nurse (TRAS-Nurse)</w:t>
      </w:r>
      <w:r w:rsidR="00C828F2" w:rsidRPr="005216FA"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="005216FA">
        <w:rPr>
          <w:rFonts w:ascii="Arial" w:hAnsi="Arial" w:cs="Arial"/>
          <w:b/>
          <w:bCs/>
          <w:sz w:val="24"/>
          <w:szCs w:val="24"/>
          <w:lang w:val="en-GB"/>
        </w:rPr>
        <w:t>– Spanish Version</w:t>
      </w:r>
    </w:p>
    <w:p w14:paraId="52CFEFC1" w14:textId="77777777" w:rsidR="002E3CFA" w:rsidRPr="009D2458" w:rsidRDefault="002E3CFA" w:rsidP="002E3CFA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Style w:val="TabelacomGrelha"/>
        <w:tblpPr w:leftFromText="141" w:rightFromText="141" w:vertAnchor="page" w:horzAnchor="margin" w:tblpY="2931"/>
        <w:tblW w:w="5000" w:type="pct"/>
        <w:tblLook w:val="04A0" w:firstRow="1" w:lastRow="0" w:firstColumn="1" w:lastColumn="0" w:noHBand="0" w:noVBand="1"/>
      </w:tblPr>
      <w:tblGrid>
        <w:gridCol w:w="5616"/>
        <w:gridCol w:w="574"/>
        <w:gridCol w:w="576"/>
        <w:gridCol w:w="576"/>
        <w:gridCol w:w="576"/>
        <w:gridCol w:w="576"/>
      </w:tblGrid>
      <w:tr w:rsidR="002E3CFA" w:rsidRPr="00BF36D5" w14:paraId="34A18937" w14:textId="77777777" w:rsidTr="002E3CFA">
        <w:tc>
          <w:tcPr>
            <w:tcW w:w="33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</w:tcPr>
          <w:p w14:paraId="2DB96EC8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8" w:type="pct"/>
            <w:vAlign w:val="center"/>
          </w:tcPr>
          <w:p w14:paraId="3DDBA727" w14:textId="77777777" w:rsidR="002E3CFA" w:rsidRPr="00C828F2" w:rsidRDefault="002E3CFA" w:rsidP="002E3CF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8F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339" w:type="pct"/>
            <w:vAlign w:val="center"/>
          </w:tcPr>
          <w:p w14:paraId="2EA85B5C" w14:textId="77777777" w:rsidR="002E3CFA" w:rsidRPr="00C828F2" w:rsidRDefault="002E3CFA" w:rsidP="002E3CF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8F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339" w:type="pct"/>
            <w:vAlign w:val="center"/>
          </w:tcPr>
          <w:p w14:paraId="0BC5AA3F" w14:textId="77777777" w:rsidR="002E3CFA" w:rsidRPr="00C828F2" w:rsidRDefault="002E3CFA" w:rsidP="002E3CF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8F2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39" w:type="pct"/>
            <w:vAlign w:val="center"/>
          </w:tcPr>
          <w:p w14:paraId="3920F3DA" w14:textId="77777777" w:rsidR="002E3CFA" w:rsidRPr="00C828F2" w:rsidRDefault="002E3CFA" w:rsidP="002E3CF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8F2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339" w:type="pct"/>
            <w:vAlign w:val="center"/>
          </w:tcPr>
          <w:p w14:paraId="4037B82E" w14:textId="77777777" w:rsidR="002E3CFA" w:rsidRPr="00C828F2" w:rsidRDefault="002E3CFA" w:rsidP="002E3CFA">
            <w:pPr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28F2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E3CFA" w:rsidRPr="009D2458" w14:paraId="36B345F5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3419C7EA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216FA">
              <w:rPr>
                <w:rFonts w:ascii="Arial" w:hAnsi="Arial" w:cs="Arial"/>
                <w:sz w:val="18"/>
                <w:szCs w:val="18"/>
                <w:lang w:val="es-ES"/>
              </w:rPr>
              <w:t>Me presento a la persona que cuido</w:t>
            </w:r>
            <w:r w:rsidRPr="009D2458">
              <w:rPr>
                <w:rFonts w:ascii="Arial" w:hAnsi="Arial" w:cs="Arial"/>
                <w:sz w:val="18"/>
                <w:szCs w:val="18"/>
                <w:lang w:val="es-ES"/>
              </w:rPr>
              <w:t>.</w:t>
            </w:r>
          </w:p>
        </w:tc>
        <w:tc>
          <w:tcPr>
            <w:tcW w:w="338" w:type="pct"/>
          </w:tcPr>
          <w:p w14:paraId="5C173A0B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21A9044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501D332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B3F5C33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8C0C787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610E11A0" w14:textId="77777777" w:rsidTr="009D2458">
        <w:tc>
          <w:tcPr>
            <w:tcW w:w="3306" w:type="pct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2F2F2" w:themeFill="background1" w:themeFillShade="F2"/>
          </w:tcPr>
          <w:p w14:paraId="168F9F86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Pregunto a la persona que cuido cómo quiere ser tratada.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E79127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B844D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C366E89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3B439A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9D4FE0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5A42FD34" w14:textId="77777777" w:rsidTr="009D2458">
        <w:tc>
          <w:tcPr>
            <w:tcW w:w="3306" w:type="pct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3C70B60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nimo a la persona que cuido a hablar abiertamente.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</w:tcPr>
          <w:p w14:paraId="360C636D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144F28B0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3BD8A47B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012AD389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tcBorders>
              <w:bottom w:val="single" w:sz="4" w:space="0" w:color="auto"/>
            </w:tcBorders>
            <w:shd w:val="clear" w:color="auto" w:fill="auto"/>
          </w:tcPr>
          <w:p w14:paraId="6301E1DE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79C90B1" w14:textId="77777777" w:rsidTr="009D2458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56F8AD59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Intento que la persona que cuido confíe en mí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D1F1A08" w14:textId="77777777" w:rsidR="002E3CFA" w:rsidRPr="009D2458" w:rsidRDefault="002E3CFA" w:rsidP="002E3CFA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D36718F" w14:textId="77777777" w:rsidR="002E3CFA" w:rsidRPr="009D2458" w:rsidRDefault="002E3CFA" w:rsidP="002E3CFA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CAF4DD2" w14:textId="77777777" w:rsidR="002E3CFA" w:rsidRPr="009D2458" w:rsidRDefault="002E3CFA" w:rsidP="002E3CFA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2C494715" w14:textId="77777777" w:rsidR="002E3CFA" w:rsidRPr="009D2458" w:rsidRDefault="002E3CFA" w:rsidP="002E3CFA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1238C9A6" w14:textId="77777777" w:rsidR="002E3CFA" w:rsidRPr="009D2458" w:rsidRDefault="002E3CFA" w:rsidP="002E3CFA">
            <w:pPr>
              <w:snapToGrid w:val="0"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2E3CFA" w:rsidRPr="009D2458" w14:paraId="2E517A1E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3C67904C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Comprendo y acepto a la persona que cuido independientemente de aquello que verbaliza.</w:t>
            </w:r>
          </w:p>
        </w:tc>
        <w:tc>
          <w:tcPr>
            <w:tcW w:w="338" w:type="pct"/>
          </w:tcPr>
          <w:p w14:paraId="6C177DB6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5C3EA19B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69CAA620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E540C45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9676319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41393F24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06C6A80B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poyo a la persona que cuido independientemente de sus verbalizaciones actuales y/o pasadas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0E296AFE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5FA4034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C7DF1FE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16B974B8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3BF6958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52EC269F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4C3830AD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Comprendo y acepto a la persona que cuido al margen de sus comportamientos.</w:t>
            </w:r>
          </w:p>
        </w:tc>
        <w:tc>
          <w:tcPr>
            <w:tcW w:w="338" w:type="pct"/>
          </w:tcPr>
          <w:p w14:paraId="22B04C9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607629D8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30303523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4473483F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5A76C23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5DE1DD31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48928C89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poyo a la persona que cuido independientemente de sus comportamientos actuales y/o pasados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39263764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A27C615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2E6C36F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59E44ED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26B08B6F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507D8CAF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3CEF7FA9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Consigo comprender los sentimientos de la persona que cuido.</w:t>
            </w:r>
          </w:p>
        </w:tc>
        <w:tc>
          <w:tcPr>
            <w:tcW w:w="338" w:type="pct"/>
          </w:tcPr>
          <w:p w14:paraId="4B014E96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C30A25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40CFBE64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7CC7C84F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75C719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2B14EFC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7B8AFA93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Evito que mis problemas interfieran en la relación con la persona que cuido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DBBD3EA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9BD6AE2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2BA46C2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F392E1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FAAB368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135A521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072FE7DA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cepto los sentimientos que experimento durante la relación con la persona que cuido.</w:t>
            </w:r>
          </w:p>
        </w:tc>
        <w:tc>
          <w:tcPr>
            <w:tcW w:w="338" w:type="pct"/>
          </w:tcPr>
          <w:p w14:paraId="53DE428D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0AC0972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32F3154F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328548B3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3E42BC1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5CBED4F5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220CAB5F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Reconozco los pensamientos, sentimientos y comportamientos que experimento en la relación con la persona que cuido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5B1720D2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2152F2CE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6398C80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8CFBEC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4D79013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0E0A50FB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1FFCB3B7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Reflexiono sobre el posible impacto de mis pensamientos, sentimientos y comportamientos en la relación con la persona que cuido.</w:t>
            </w:r>
          </w:p>
        </w:tc>
        <w:tc>
          <w:tcPr>
            <w:tcW w:w="338" w:type="pct"/>
          </w:tcPr>
          <w:p w14:paraId="3C873ED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2B834D6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673DF75B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4F475711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7EE40E6C" w14:textId="77777777" w:rsidR="002E3CFA" w:rsidRPr="009D2458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BF36D5" w14:paraId="76B835E7" w14:textId="77777777" w:rsidTr="002E3CFA">
        <w:trPr>
          <w:trHeight w:val="285"/>
        </w:trPr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3CD15785" w14:textId="77777777" w:rsidR="002E3CFA" w:rsidRPr="00860002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Reflexiono e identifico mis competencias relacionales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61754D8" w14:textId="77777777" w:rsidR="002E3CFA" w:rsidRPr="005216FA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81EBFE8" w14:textId="77777777" w:rsidR="002E3CFA" w:rsidRPr="005216FA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1EB4EE2A" w14:textId="77777777" w:rsidR="002E3CFA" w:rsidRPr="005216FA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1E2194A8" w14:textId="77777777" w:rsidR="002E3CFA" w:rsidRPr="005216FA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950AAE1" w14:textId="77777777" w:rsidR="002E3CFA" w:rsidRPr="005216FA" w:rsidRDefault="002E3CFA" w:rsidP="002E3CFA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CFA" w:rsidRPr="00BF36D5" w14:paraId="6B66BCCF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13F8D9A7" w14:textId="77777777" w:rsidR="002E3CFA" w:rsidRPr="00860002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Reflexiono e identifico mis limitaciones relacionales.</w:t>
            </w:r>
          </w:p>
        </w:tc>
        <w:tc>
          <w:tcPr>
            <w:tcW w:w="338" w:type="pct"/>
          </w:tcPr>
          <w:p w14:paraId="4CC2A386" w14:textId="77777777" w:rsidR="002E3CFA" w:rsidRPr="005216FA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62082CEF" w14:textId="77777777" w:rsidR="002E3CFA" w:rsidRPr="005216FA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6EB0C42F" w14:textId="77777777" w:rsidR="002E3CFA" w:rsidRPr="005216FA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0E63267B" w14:textId="77777777" w:rsidR="002E3CFA" w:rsidRPr="005216FA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0CC7E346" w14:textId="77777777" w:rsidR="002E3CFA" w:rsidRPr="005216FA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CFA" w:rsidRPr="009D2458" w14:paraId="77F18DA6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5F663CDF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Garantizo, junto a la persona que cuido, la identificación de sus necesidades, expectativas y potencialidades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703A1199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7EC20B92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7542DCF1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212301F6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570F104F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E8D86EB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08D4092D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yudo a la persona que cuido a identificar sus problemas.</w:t>
            </w:r>
          </w:p>
        </w:tc>
        <w:tc>
          <w:tcPr>
            <w:tcW w:w="338" w:type="pct"/>
          </w:tcPr>
          <w:p w14:paraId="4970BE2B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53C41A7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73AF68D3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2B555998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45AE846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444E010F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067DB5C6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yudo a la persona que cuido a identificar estrategias para mejorar o resolver su problema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1FB31C96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55C6E0D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35F6AE1B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5382234A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290B3C9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6B592CE3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7F8B6A85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Ayudo a la persona que cuido a identificar los factores que pueden ser la base de su incapacidad para resolver su problema.</w:t>
            </w:r>
          </w:p>
        </w:tc>
        <w:tc>
          <w:tcPr>
            <w:tcW w:w="338" w:type="pct"/>
          </w:tcPr>
          <w:p w14:paraId="22827ADC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2B01E38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39840B15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19A9FC13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29382E69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AB31CE6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571BE9E3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Negocio conjuntamente con la persona que cuido los objetivos a alcanzar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64E8992E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4A49733F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7ED70330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19A23756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7F318B1F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46600B30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3468681D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 xml:space="preserve">Negocio </w:t>
            </w:r>
            <w:proofErr w:type="gramStart"/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conjuntamente con</w:t>
            </w:r>
            <w:proofErr w:type="gramEnd"/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 xml:space="preserve"> la persona que cuido los ámbitos de intervención.</w:t>
            </w:r>
          </w:p>
        </w:tc>
        <w:tc>
          <w:tcPr>
            <w:tcW w:w="338" w:type="pct"/>
          </w:tcPr>
          <w:p w14:paraId="246F0218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51B0193A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6BC49CFC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70C7645C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2C61FE28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6A5E741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  <w:shd w:val="clear" w:color="auto" w:fill="F2F2F2" w:themeFill="background1" w:themeFillShade="F2"/>
          </w:tcPr>
          <w:p w14:paraId="6D9A154A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Dedico a la persona que cuido el tiempo que necesita.</w:t>
            </w:r>
          </w:p>
        </w:tc>
        <w:tc>
          <w:tcPr>
            <w:tcW w:w="338" w:type="pct"/>
            <w:shd w:val="clear" w:color="auto" w:fill="F2F2F2" w:themeFill="background1" w:themeFillShade="F2"/>
          </w:tcPr>
          <w:p w14:paraId="4B2FA474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7DC4D79E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390D4AB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663B58CB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</w:tcPr>
          <w:p w14:paraId="0DCA5830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2E3CFA" w:rsidRPr="009D2458" w14:paraId="22DA0258" w14:textId="77777777" w:rsidTr="002E3CFA">
        <w:tc>
          <w:tcPr>
            <w:tcW w:w="3306" w:type="pct"/>
            <w:tcBorders>
              <w:left w:val="single" w:sz="4" w:space="0" w:color="FFFFFF" w:themeColor="background1"/>
            </w:tcBorders>
          </w:tcPr>
          <w:p w14:paraId="45A57CD5" w14:textId="77777777" w:rsidR="002E3CFA" w:rsidRPr="009D2458" w:rsidRDefault="002E3CFA" w:rsidP="002E3CFA">
            <w:pPr>
              <w:snapToGrid w:val="0"/>
              <w:spacing w:line="360" w:lineRule="auto"/>
              <w:contextualSpacing/>
              <w:jc w:val="both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2E3CFA">
              <w:rPr>
                <w:rFonts w:ascii="Arial" w:hAnsi="Arial" w:cs="Arial"/>
                <w:sz w:val="18"/>
                <w:szCs w:val="18"/>
                <w:lang w:val="es-ES"/>
              </w:rPr>
              <w:t>Dedico a la persona que cuido la atención que necesita.</w:t>
            </w:r>
          </w:p>
        </w:tc>
        <w:tc>
          <w:tcPr>
            <w:tcW w:w="338" w:type="pct"/>
          </w:tcPr>
          <w:p w14:paraId="78B2D782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0029828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7E93E8CE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0B572279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339" w:type="pct"/>
          </w:tcPr>
          <w:p w14:paraId="28D23222" w14:textId="77777777" w:rsidR="002E3CFA" w:rsidRPr="009D2458" w:rsidRDefault="002E3CFA" w:rsidP="002E3CFA">
            <w:pPr>
              <w:snapToGrid w:val="0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</w:tbl>
    <w:p w14:paraId="6CCE7702" w14:textId="5A178180" w:rsidR="009323ED" w:rsidRPr="009D2458" w:rsidRDefault="005216FA" w:rsidP="002E3CFA">
      <w:pPr>
        <w:spacing w:line="360" w:lineRule="auto"/>
        <w:jc w:val="both"/>
        <w:rPr>
          <w:lang w:val="es-ES"/>
        </w:rPr>
      </w:pPr>
      <w:r w:rsidRPr="005216FA">
        <w:rPr>
          <w:rFonts w:ascii="Arial" w:hAnsi="Arial" w:cs="Arial"/>
          <w:sz w:val="18"/>
          <w:szCs w:val="18"/>
          <w:lang w:val="es-ES"/>
        </w:rPr>
        <w:t>A continuación, encontrará afirmaciones sobre lo que puede sentir o pensar hacia su paciente. Para cada afirmación, seleccione la respuesta con la que más se identifique: 1 - Nunca; 2 - Rara vez; 3 - A veces; 4 - A m</w:t>
      </w:r>
      <w:r w:rsidR="002E3CFA">
        <w:rPr>
          <w:rFonts w:ascii="Arial" w:hAnsi="Arial" w:cs="Arial"/>
          <w:sz w:val="18"/>
          <w:szCs w:val="18"/>
          <w:lang w:val="es-ES"/>
        </w:rPr>
        <w:t>en</w:t>
      </w:r>
      <w:r w:rsidRPr="005216FA">
        <w:rPr>
          <w:rFonts w:ascii="Arial" w:hAnsi="Arial" w:cs="Arial"/>
          <w:sz w:val="18"/>
          <w:szCs w:val="18"/>
          <w:lang w:val="es-ES"/>
        </w:rPr>
        <w:t>udo; 5 - Siempre.</w:t>
      </w:r>
    </w:p>
    <w:sectPr w:rsidR="009323ED" w:rsidRPr="009D2458" w:rsidSect="002E3CFA">
      <w:pgSz w:w="11906" w:h="16838"/>
      <w:pgMar w:top="70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36E"/>
    <w:rsid w:val="00001D9A"/>
    <w:rsid w:val="002A6172"/>
    <w:rsid w:val="002E3CFA"/>
    <w:rsid w:val="005216FA"/>
    <w:rsid w:val="00860002"/>
    <w:rsid w:val="009323ED"/>
    <w:rsid w:val="009D2458"/>
    <w:rsid w:val="00B9636E"/>
    <w:rsid w:val="00C82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5535E"/>
  <w15:chartTrackingRefBased/>
  <w15:docId w15:val="{0D65B354-0F1A-4EF7-8377-D44D99B8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36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96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78971C-1963-4872-AD1D-7A7A7E87D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oelho</dc:creator>
  <cp:keywords/>
  <dc:description/>
  <cp:lastModifiedBy>Francisco Sampaio</cp:lastModifiedBy>
  <cp:revision>2</cp:revision>
  <dcterms:created xsi:type="dcterms:W3CDTF">2023-02-08T12:35:00Z</dcterms:created>
  <dcterms:modified xsi:type="dcterms:W3CDTF">2023-02-08T12:35:00Z</dcterms:modified>
</cp:coreProperties>
</file>